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2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2"/>
        <w:gridCol w:w="578"/>
        <w:gridCol w:w="250"/>
        <w:gridCol w:w="964"/>
        <w:gridCol w:w="577"/>
        <w:gridCol w:w="250"/>
        <w:gridCol w:w="964"/>
        <w:gridCol w:w="1287"/>
      </w:tblGrid>
      <w:tr>
        <w:trPr>
          <w:trHeight w:val="300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val="en-US" w:eastAsia="de-DE"/>
              </w:rPr>
              <w:t>Table S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55" w:hRule="atLeast"/>
        </w:trPr>
        <w:tc>
          <w:tcPr>
            <w:tcW w:w="910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  <w:t xml:space="preserve">Summary of sequence motifs and repeat elements tested for association with breakpoint localization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US" w:eastAsia="de-DE"/>
              </w:rPr>
              <w:t xml:space="preserve">Number of patients with breakpoints within respective sequence elements compared to the statistical calculated numbers shown in bracket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</w:r>
          </w:p>
        </w:tc>
      </w:tr>
      <w:tr>
        <w:trPr>
          <w:trHeight w:val="255" w:hRule="atLeast"/>
        </w:trPr>
        <w:tc>
          <w:tcPr>
            <w:tcW w:w="910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de-DE"/>
              </w:rPr>
            </w:pPr>
            <w:r>
              <w:rPr>
                <w:rFonts w:eastAsia="Times New Roman" w:cs="Arial" w:ascii="Arial" w:hAnsi="Arial"/>
                <w:lang w:val="en-US" w:eastAsia="de-DE"/>
              </w:rPr>
              <w:t>* Significant difference between the two groups (t-test; p ≤ 0.05)</w:t>
            </w:r>
          </w:p>
        </w:tc>
      </w:tr>
      <w:tr>
        <w:trPr>
          <w:trHeight w:val="255" w:hRule="atLeast"/>
        </w:trPr>
        <w:tc>
          <w:tcPr>
            <w:tcW w:w="42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lang w:val="en-US" w:eastAsia="de-DE"/>
              </w:rPr>
              <w:t>A</w:t>
            </w:r>
          </w:p>
        </w:tc>
        <w:tc>
          <w:tcPr>
            <w:tcW w:w="236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07" w:hRule="atLeast"/>
        </w:trPr>
        <w:tc>
          <w:tcPr>
            <w:tcW w:w="4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EWS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79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der22</w:t>
            </w:r>
          </w:p>
        </w:tc>
        <w:tc>
          <w:tcPr>
            <w:tcW w:w="179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der11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07" w:hRule="atLeast"/>
        </w:trPr>
        <w:tc>
          <w:tcPr>
            <w:tcW w:w="42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179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179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SINE/Alu repeat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core sequence (I)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49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3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core sequence (II)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29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3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recombination seq.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chi-like sequenc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eptamer recombination signa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4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Nonamer recombination signa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 polymerase a frameshift hotspots (I)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3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9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 polymerase a frameshift hotspots (II)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Topoisomerase II cleavage sit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5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 xml:space="preserve">human replication origin consensus sequence 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7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Low_complexity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SINE/MIR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/hAT-Charli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LINE/L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translin binding sites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Palindromic sequences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15.68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10.24)*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CpG islands</w:t>
            </w:r>
          </w:p>
        </w:tc>
        <w:tc>
          <w:tcPr>
            <w:tcW w:w="5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195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195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lang w:val="en-US" w:eastAsia="de-DE"/>
              </w:rPr>
              <w:t>B</w:t>
            </w:r>
          </w:p>
        </w:tc>
        <w:tc>
          <w:tcPr>
            <w:tcW w:w="236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  <w:t>FLI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79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der22</w:t>
            </w:r>
          </w:p>
        </w:tc>
        <w:tc>
          <w:tcPr>
            <w:tcW w:w="179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der1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179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179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SINE/Alu repeat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4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core sequence (I)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core sequence (II)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6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. hypervariableminisatellite recombination seq.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2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chi-like sequence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7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9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Heptamer recombination signal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5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Nonamer recombination signal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 polymerase a frameshift hotspots (I)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2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7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 polymerase a frameshift hotspots (II)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4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Topoisomerase II cleavage site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5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 xml:space="preserve">human replication origin consensus sequence 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3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Low_complexity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34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19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SINE/MIR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2.96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DNA/hAT-Charlie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37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2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LINE/L2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2.72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1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translin binding sites, minor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6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.04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Palindromic sequences</w:t>
            </w:r>
          </w:p>
        </w:tc>
        <w:tc>
          <w:tcPr>
            <w:tcW w:w="5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14.06)</w:t>
            </w:r>
          </w:p>
        </w:tc>
        <w:tc>
          <w:tcPr>
            <w:tcW w:w="5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9.18)*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40" w:hRule="atLeast"/>
        </w:trPr>
        <w:tc>
          <w:tcPr>
            <w:tcW w:w="4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CpG islands</w:t>
            </w:r>
          </w:p>
        </w:tc>
        <w:tc>
          <w:tcPr>
            <w:tcW w:w="5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(0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49:00Z</dcterms:created>
  <dc:creator>Krumbholz, Manuela</dc:creator>
  <dc:description/>
  <cp:keywords/>
  <dc:language>en-US</dc:language>
  <cp:lastModifiedBy>metzlems</cp:lastModifiedBy>
  <dcterms:modified xsi:type="dcterms:W3CDTF">2013-01-18T12:49:00Z</dcterms:modified>
  <cp:revision>2</cp:revision>
  <dc:subject/>
  <dc:title>Table S2</dc:title>
</cp:coreProperties>
</file>